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6FAFA" w14:textId="120DB189" w:rsidR="00CD2C67" w:rsidRDefault="001D246E" w:rsidP="001D246E">
      <w:pPr>
        <w:pStyle w:val="PlosOne3"/>
      </w:pPr>
      <w:r>
        <w:t>S</w:t>
      </w:r>
      <w:r w:rsidR="00356EE3">
        <w:t>6</w:t>
      </w:r>
      <w:r>
        <w:t xml:space="preserve"> Table. Details of the ANOVA run on M5 model</w:t>
      </w:r>
      <w:r w:rsidR="00CD2C67">
        <w:t xml:space="preserve">. </w:t>
      </w:r>
    </w:p>
    <w:p w14:paraId="5AD8548C" w14:textId="3A177A03" w:rsidR="001D246E" w:rsidRPr="00CD2C67" w:rsidRDefault="00CD2C67" w:rsidP="001D246E">
      <w:pPr>
        <w:pStyle w:val="PlosOne3"/>
        <w:rPr>
          <w:b w:val="0"/>
          <w:bCs w:val="0"/>
        </w:rPr>
      </w:pPr>
      <w:r w:rsidRPr="00CD2C67">
        <w:rPr>
          <w:b w:val="0"/>
          <w:bCs w:val="0"/>
        </w:rPr>
        <w:t xml:space="preserve">Model </w:t>
      </w:r>
      <w:r w:rsidR="001D246E" w:rsidRPr="00CD2C67">
        <w:rPr>
          <w:b w:val="0"/>
          <w:bCs w:val="0"/>
        </w:rPr>
        <w:t>includ</w:t>
      </w:r>
      <w:r w:rsidRPr="00CD2C67">
        <w:rPr>
          <w:b w:val="0"/>
          <w:bCs w:val="0"/>
        </w:rPr>
        <w:t>es</w:t>
      </w:r>
      <w:r w:rsidR="001D246E" w:rsidRPr="00CD2C67">
        <w:rPr>
          <w:b w:val="0"/>
          <w:bCs w:val="0"/>
        </w:rPr>
        <w:t xml:space="preserve"> Learn/Gen ratio for the first 5 </w:t>
      </w:r>
      <w:proofErr w:type="spellStart"/>
      <w:r w:rsidR="001D246E" w:rsidRPr="00CD2C67">
        <w:rPr>
          <w:b w:val="0"/>
          <w:bCs w:val="0"/>
        </w:rPr>
        <w:t>gazes</w:t>
      </w:r>
      <w:proofErr w:type="spellEnd"/>
      <w:r w:rsidR="001D246E" w:rsidRPr="00CD2C67">
        <w:rPr>
          <w:b w:val="0"/>
          <w:bCs w:val="0"/>
        </w:rPr>
        <w:t xml:space="preserve">, in distant generalization settings. Controlling for age and learning distance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116"/>
        <w:gridCol w:w="1308"/>
        <w:gridCol w:w="1425"/>
        <w:gridCol w:w="1349"/>
        <w:gridCol w:w="1349"/>
      </w:tblGrid>
      <w:tr w:rsidR="00BA1597" w:rsidRPr="00356EE3" w14:paraId="22C8066C" w14:textId="77777777" w:rsidTr="00DA7778">
        <w:tc>
          <w:tcPr>
            <w:tcW w:w="9072" w:type="dxa"/>
            <w:gridSpan w:val="6"/>
          </w:tcPr>
          <w:p w14:paraId="1B90F307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Omnibus ANOVA Test on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A1597" w:rsidRPr="00356EE3" w14:paraId="6C26BBCC" w14:textId="77777777" w:rsidTr="00DA7778">
        <w:tc>
          <w:tcPr>
            <w:tcW w:w="2525" w:type="dxa"/>
          </w:tcPr>
          <w:p w14:paraId="6EAB1D85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359871AD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344DC527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269131B3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B2C7346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634F16B3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597" w:rsidRPr="00590883" w14:paraId="6F4BBC62" w14:textId="77777777" w:rsidTr="00DA7778">
        <w:tc>
          <w:tcPr>
            <w:tcW w:w="2525" w:type="dxa"/>
          </w:tcPr>
          <w:p w14:paraId="24FF7B18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116" w:type="dxa"/>
          </w:tcPr>
          <w:p w14:paraId="78221677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308" w:type="dxa"/>
          </w:tcPr>
          <w:p w14:paraId="4EC4CFC3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9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25" w:type="dxa"/>
          </w:tcPr>
          <w:p w14:paraId="6F63417B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349" w:type="dxa"/>
          </w:tcPr>
          <w:p w14:paraId="4DD3FD20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49" w:type="dxa"/>
          </w:tcPr>
          <w:p w14:paraId="58A28EC3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A1597" w:rsidRPr="00590883" w14:paraId="6EB39F5C" w14:textId="77777777" w:rsidTr="00DA7778">
        <w:tc>
          <w:tcPr>
            <w:tcW w:w="2525" w:type="dxa"/>
          </w:tcPr>
          <w:p w14:paraId="4786EADF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</w:tcPr>
          <w:p w14:paraId="1DED3CD0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2.97</w:t>
            </w:r>
          </w:p>
        </w:tc>
        <w:tc>
          <w:tcPr>
            <w:tcW w:w="1308" w:type="dxa"/>
          </w:tcPr>
          <w:p w14:paraId="3142BC33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683AB2B0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2.97</w:t>
            </w:r>
          </w:p>
        </w:tc>
        <w:tc>
          <w:tcPr>
            <w:tcW w:w="1349" w:type="dxa"/>
          </w:tcPr>
          <w:p w14:paraId="2EE5F2B0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349" w:type="dxa"/>
          </w:tcPr>
          <w:p w14:paraId="469C213B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1597" w:rsidRPr="00590883" w14:paraId="304CC1BA" w14:textId="77777777" w:rsidTr="00DA7778">
        <w:tc>
          <w:tcPr>
            <w:tcW w:w="2525" w:type="dxa"/>
          </w:tcPr>
          <w:p w14:paraId="7BF57ED6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</w:tc>
        <w:tc>
          <w:tcPr>
            <w:tcW w:w="1116" w:type="dxa"/>
          </w:tcPr>
          <w:p w14:paraId="140FBFAC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308" w:type="dxa"/>
          </w:tcPr>
          <w:p w14:paraId="3B38DA90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0F259F2E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349" w:type="dxa"/>
          </w:tcPr>
          <w:p w14:paraId="31586B86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2821B5EB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BA1597" w:rsidRPr="00590883" w14:paraId="44A37AC1" w14:textId="77777777" w:rsidTr="00DA7778">
        <w:tc>
          <w:tcPr>
            <w:tcW w:w="2525" w:type="dxa"/>
          </w:tcPr>
          <w:p w14:paraId="0BB0CFBF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distant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1</w:t>
            </w:r>
          </w:p>
        </w:tc>
        <w:tc>
          <w:tcPr>
            <w:tcW w:w="1116" w:type="dxa"/>
          </w:tcPr>
          <w:p w14:paraId="191E7754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5.74</w:t>
            </w:r>
          </w:p>
        </w:tc>
        <w:tc>
          <w:tcPr>
            <w:tcW w:w="1308" w:type="dxa"/>
          </w:tcPr>
          <w:p w14:paraId="40D49A0C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3726919B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5.74</w:t>
            </w:r>
          </w:p>
        </w:tc>
        <w:tc>
          <w:tcPr>
            <w:tcW w:w="1349" w:type="dxa"/>
          </w:tcPr>
          <w:p w14:paraId="5DACB994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9</w:t>
            </w:r>
          </w:p>
        </w:tc>
        <w:tc>
          <w:tcPr>
            <w:tcW w:w="1349" w:type="dxa"/>
          </w:tcPr>
          <w:p w14:paraId="46584D8A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BA1597" w:rsidRPr="00590883" w14:paraId="77918836" w14:textId="77777777" w:rsidTr="00DA7778">
        <w:tc>
          <w:tcPr>
            <w:tcW w:w="2525" w:type="dxa"/>
          </w:tcPr>
          <w:p w14:paraId="4EA90CDD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distant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2</w:t>
            </w:r>
          </w:p>
        </w:tc>
        <w:tc>
          <w:tcPr>
            <w:tcW w:w="1116" w:type="dxa"/>
          </w:tcPr>
          <w:p w14:paraId="465F5074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9.22</w:t>
            </w:r>
          </w:p>
        </w:tc>
        <w:tc>
          <w:tcPr>
            <w:tcW w:w="1308" w:type="dxa"/>
          </w:tcPr>
          <w:p w14:paraId="519E47A2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402EF55B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9.22</w:t>
            </w:r>
          </w:p>
        </w:tc>
        <w:tc>
          <w:tcPr>
            <w:tcW w:w="1349" w:type="dxa"/>
          </w:tcPr>
          <w:p w14:paraId="6487864A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349" w:type="dxa"/>
          </w:tcPr>
          <w:p w14:paraId="3E37A3BE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BA1597" w:rsidRPr="00590883" w14:paraId="7292D339" w14:textId="77777777" w:rsidTr="00DA7778">
        <w:tc>
          <w:tcPr>
            <w:tcW w:w="2525" w:type="dxa"/>
          </w:tcPr>
          <w:p w14:paraId="252377CE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distant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3</w:t>
            </w:r>
          </w:p>
        </w:tc>
        <w:tc>
          <w:tcPr>
            <w:tcW w:w="1116" w:type="dxa"/>
          </w:tcPr>
          <w:p w14:paraId="5CB7DACC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9.84</w:t>
            </w:r>
          </w:p>
        </w:tc>
        <w:tc>
          <w:tcPr>
            <w:tcW w:w="1308" w:type="dxa"/>
          </w:tcPr>
          <w:p w14:paraId="1451B075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1CEB4502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9.84</w:t>
            </w:r>
          </w:p>
        </w:tc>
        <w:tc>
          <w:tcPr>
            <w:tcW w:w="1349" w:type="dxa"/>
          </w:tcPr>
          <w:p w14:paraId="08C322AA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</w:p>
        </w:tc>
        <w:tc>
          <w:tcPr>
            <w:tcW w:w="1349" w:type="dxa"/>
          </w:tcPr>
          <w:p w14:paraId="41158B6E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BA1597" w:rsidRPr="00590883" w14:paraId="6B43F8BE" w14:textId="77777777" w:rsidTr="00DA7778">
        <w:tc>
          <w:tcPr>
            <w:tcW w:w="2525" w:type="dxa"/>
          </w:tcPr>
          <w:p w14:paraId="05BE30DD" w14:textId="77777777" w:rsidR="00BA1597" w:rsidRPr="00DF7675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distant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6C654B33" w14:textId="77777777" w:rsidR="00BA1597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7.31</w:t>
            </w:r>
          </w:p>
        </w:tc>
        <w:tc>
          <w:tcPr>
            <w:tcW w:w="1308" w:type="dxa"/>
          </w:tcPr>
          <w:p w14:paraId="0502D738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59074434" w14:textId="77777777" w:rsidR="00BA1597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7.31</w:t>
            </w:r>
          </w:p>
        </w:tc>
        <w:tc>
          <w:tcPr>
            <w:tcW w:w="1349" w:type="dxa"/>
          </w:tcPr>
          <w:p w14:paraId="06D055F6" w14:textId="77777777" w:rsidR="00BA1597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349" w:type="dxa"/>
          </w:tcPr>
          <w:p w14:paraId="017E7465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BA1597" w:rsidRPr="00590883" w14:paraId="606A1D30" w14:textId="77777777" w:rsidTr="00DA7778">
        <w:tc>
          <w:tcPr>
            <w:tcW w:w="2525" w:type="dxa"/>
          </w:tcPr>
          <w:p w14:paraId="29AA77C1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distant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5</w:t>
            </w:r>
          </w:p>
        </w:tc>
        <w:tc>
          <w:tcPr>
            <w:tcW w:w="1116" w:type="dxa"/>
          </w:tcPr>
          <w:p w14:paraId="0BC0E755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5.38</w:t>
            </w:r>
          </w:p>
        </w:tc>
        <w:tc>
          <w:tcPr>
            <w:tcW w:w="1308" w:type="dxa"/>
          </w:tcPr>
          <w:p w14:paraId="02774E8C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360CF9D9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5.38</w:t>
            </w:r>
          </w:p>
        </w:tc>
        <w:tc>
          <w:tcPr>
            <w:tcW w:w="1349" w:type="dxa"/>
          </w:tcPr>
          <w:p w14:paraId="2AD9BB06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349" w:type="dxa"/>
          </w:tcPr>
          <w:p w14:paraId="7DE8A0B4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BA1597" w:rsidRPr="00590883" w14:paraId="328F5B57" w14:textId="77777777" w:rsidTr="00DA7778">
        <w:tc>
          <w:tcPr>
            <w:tcW w:w="2525" w:type="dxa"/>
          </w:tcPr>
          <w:p w14:paraId="61EEA7C2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116" w:type="dxa"/>
          </w:tcPr>
          <w:p w14:paraId="1BA697D8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66.68</w:t>
            </w:r>
          </w:p>
        </w:tc>
        <w:tc>
          <w:tcPr>
            <w:tcW w:w="1308" w:type="dxa"/>
          </w:tcPr>
          <w:p w14:paraId="611BEF31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5" w:type="dxa"/>
          </w:tcPr>
          <w:p w14:paraId="07B40DB6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.06</w:t>
            </w:r>
          </w:p>
        </w:tc>
        <w:tc>
          <w:tcPr>
            <w:tcW w:w="1349" w:type="dxa"/>
          </w:tcPr>
          <w:p w14:paraId="217EA99B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133D526A" w14:textId="77777777" w:rsidR="00BA1597" w:rsidRPr="00590883" w:rsidRDefault="00BA1597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24BFA8" w14:textId="77777777" w:rsidR="000A74EF" w:rsidRDefault="000A74EF"/>
    <w:sectPr w:rsidR="000A7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97"/>
    <w:rsid w:val="000A74EF"/>
    <w:rsid w:val="001813C0"/>
    <w:rsid w:val="001D246E"/>
    <w:rsid w:val="00356EE3"/>
    <w:rsid w:val="00690D45"/>
    <w:rsid w:val="00BA1597"/>
    <w:rsid w:val="00CD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C5C75"/>
  <w15:chartTrackingRefBased/>
  <w15:docId w15:val="{D0174EF9-7E81-4789-8148-3A27B8C4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5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A159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One3">
    <w:name w:val="PlosOne 3"/>
    <w:basedOn w:val="Normal"/>
    <w:link w:val="PlosOne3Car"/>
    <w:qFormat/>
    <w:rsid w:val="00BA1597"/>
    <w:pPr>
      <w:spacing w:after="0" w:line="480" w:lineRule="auto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PlosOne3Car">
    <w:name w:val="PlosOne 3 Car"/>
    <w:basedOn w:val="Policepardfaut"/>
    <w:link w:val="PlosOne3"/>
    <w:rsid w:val="00BA1597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0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tansbury</dc:creator>
  <cp:keywords/>
  <dc:description/>
  <cp:lastModifiedBy>Ella Stansbury</cp:lastModifiedBy>
  <cp:revision>4</cp:revision>
  <dcterms:created xsi:type="dcterms:W3CDTF">2022-12-23T09:27:00Z</dcterms:created>
  <dcterms:modified xsi:type="dcterms:W3CDTF">2024-02-17T07:54:00Z</dcterms:modified>
</cp:coreProperties>
</file>